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9479B" w14:textId="320E84D6" w:rsidR="003E0D7D" w:rsidRPr="008455A4" w:rsidRDefault="003E0D7D">
      <w:pPr>
        <w:rPr>
          <w:rFonts w:ascii="Times New Roman" w:hAnsi="Times New Roman" w:cs="Times New Roman"/>
        </w:rPr>
      </w:pPr>
      <w:r w:rsidRPr="008455A4">
        <w:rPr>
          <w:rFonts w:ascii="Times New Roman" w:hAnsi="Times New Roman" w:cs="Times New Roman"/>
        </w:rPr>
        <w:t xml:space="preserve">Supplemental Table 1. </w:t>
      </w:r>
    </w:p>
    <w:p w14:paraId="720AD5B0" w14:textId="640AFA76" w:rsidR="003E0D7D" w:rsidRPr="008455A4" w:rsidRDefault="003E0D7D">
      <w:pPr>
        <w:rPr>
          <w:rFonts w:ascii="Times New Roman" w:hAnsi="Times New Roman" w:cs="Times New Roman"/>
        </w:rPr>
      </w:pPr>
      <w:r w:rsidRPr="008455A4">
        <w:rPr>
          <w:rFonts w:ascii="Times New Roman" w:hAnsi="Times New Roman" w:cs="Times New Roman"/>
        </w:rPr>
        <w:t xml:space="preserve">Time delay from drug exposure to presentation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59"/>
        <w:gridCol w:w="1242"/>
        <w:gridCol w:w="1159"/>
        <w:gridCol w:w="1161"/>
        <w:gridCol w:w="1161"/>
        <w:gridCol w:w="1161"/>
        <w:gridCol w:w="1159"/>
        <w:gridCol w:w="1161"/>
      </w:tblGrid>
      <w:tr w:rsidR="001B13B8" w:rsidRPr="008455A4" w14:paraId="46EDDEE0" w14:textId="74713768" w:rsidTr="001B13B8">
        <w:trPr>
          <w:trHeight w:val="248"/>
        </w:trPr>
        <w:tc>
          <w:tcPr>
            <w:tcW w:w="959" w:type="dxa"/>
          </w:tcPr>
          <w:p w14:paraId="59C86BEE" w14:textId="77777777" w:rsidR="001B13B8" w:rsidRPr="008455A4" w:rsidRDefault="001B1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4F9A4A3B" w14:textId="77777777" w:rsidR="001B13B8" w:rsidRPr="008455A4" w:rsidRDefault="001B13B8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59" w:type="dxa"/>
          </w:tcPr>
          <w:p w14:paraId="78E166BE" w14:textId="203C97DA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</w:t>
            </w:r>
            <w:r w:rsidRPr="008455A4">
              <w:rPr>
                <w:rFonts w:ascii="Times New Roman" w:hAnsi="Times New Roman" w:cs="Times New Roman"/>
              </w:rPr>
              <w:t>1hr</w:t>
            </w:r>
          </w:p>
        </w:tc>
        <w:tc>
          <w:tcPr>
            <w:tcW w:w="1161" w:type="dxa"/>
          </w:tcPr>
          <w:p w14:paraId="7A2F8CB1" w14:textId="5EB79F87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</w:t>
            </w:r>
            <w:r w:rsidRPr="008455A4">
              <w:rPr>
                <w:rFonts w:ascii="Times New Roman" w:hAnsi="Times New Roman" w:cs="Times New Roman"/>
              </w:rPr>
              <w:t>2hr</w:t>
            </w:r>
          </w:p>
        </w:tc>
        <w:tc>
          <w:tcPr>
            <w:tcW w:w="1161" w:type="dxa"/>
          </w:tcPr>
          <w:p w14:paraId="0D35644E" w14:textId="72DB9B2E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</w:t>
            </w:r>
            <w:r w:rsidRPr="008455A4">
              <w:rPr>
                <w:rFonts w:ascii="Times New Roman" w:hAnsi="Times New Roman" w:cs="Times New Roman"/>
              </w:rPr>
              <w:t>4hr</w:t>
            </w:r>
          </w:p>
        </w:tc>
        <w:tc>
          <w:tcPr>
            <w:tcW w:w="1161" w:type="dxa"/>
          </w:tcPr>
          <w:p w14:paraId="5455BD81" w14:textId="56FE4DB5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</w:t>
            </w:r>
            <w:r w:rsidRPr="008455A4">
              <w:rPr>
                <w:rFonts w:ascii="Times New Roman" w:hAnsi="Times New Roman" w:cs="Times New Roman"/>
              </w:rPr>
              <w:t>6hr</w:t>
            </w:r>
          </w:p>
        </w:tc>
        <w:tc>
          <w:tcPr>
            <w:tcW w:w="1159" w:type="dxa"/>
          </w:tcPr>
          <w:p w14:paraId="7853EE67" w14:textId="58C5CC2C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1</w:t>
            </w:r>
            <w:r w:rsidRPr="008455A4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161" w:type="dxa"/>
          </w:tcPr>
          <w:p w14:paraId="7A18E846" w14:textId="23315C39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eastAsia="맑은 고딕" w:hAnsi="Times New Roman" w:cs="Times New Roman"/>
              </w:rPr>
              <w:t>≤</w:t>
            </w:r>
            <w:r w:rsidRPr="008455A4">
              <w:rPr>
                <w:rFonts w:ascii="Times New Roman" w:hAnsi="Times New Roman" w:cs="Times New Roman"/>
              </w:rPr>
              <w:t>24hr</w:t>
            </w:r>
          </w:p>
        </w:tc>
      </w:tr>
      <w:tr w:rsidR="001B13B8" w:rsidRPr="008455A4" w14:paraId="73620985" w14:textId="3DC1CA43" w:rsidTr="001B13B8">
        <w:trPr>
          <w:trHeight w:val="496"/>
        </w:trPr>
        <w:tc>
          <w:tcPr>
            <w:tcW w:w="959" w:type="dxa"/>
            <w:vMerge w:val="restart"/>
          </w:tcPr>
          <w:p w14:paraId="2E8C2226" w14:textId="76936643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242" w:type="dxa"/>
          </w:tcPr>
          <w:p w14:paraId="489D3AC2" w14:textId="02AF5BFE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59" w:type="dxa"/>
          </w:tcPr>
          <w:p w14:paraId="5106DF6D" w14:textId="3FB025A3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124 (30%)</w:t>
            </w:r>
          </w:p>
        </w:tc>
        <w:tc>
          <w:tcPr>
            <w:tcW w:w="1161" w:type="dxa"/>
          </w:tcPr>
          <w:p w14:paraId="0FB6275A" w14:textId="33058BF8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56 (14%)</w:t>
            </w:r>
          </w:p>
        </w:tc>
        <w:tc>
          <w:tcPr>
            <w:tcW w:w="1161" w:type="dxa"/>
          </w:tcPr>
          <w:p w14:paraId="5A105780" w14:textId="4040879E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57 (14%)</w:t>
            </w:r>
          </w:p>
        </w:tc>
        <w:tc>
          <w:tcPr>
            <w:tcW w:w="1161" w:type="dxa"/>
          </w:tcPr>
          <w:p w14:paraId="3FF99EFE" w14:textId="32FEFCBB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51 (12%)</w:t>
            </w:r>
          </w:p>
        </w:tc>
        <w:tc>
          <w:tcPr>
            <w:tcW w:w="1159" w:type="dxa"/>
          </w:tcPr>
          <w:p w14:paraId="665559C7" w14:textId="54F943A8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61 (15%)</w:t>
            </w:r>
          </w:p>
        </w:tc>
        <w:tc>
          <w:tcPr>
            <w:tcW w:w="1161" w:type="dxa"/>
          </w:tcPr>
          <w:p w14:paraId="470C154B" w14:textId="1DEC3C59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64 (15%)</w:t>
            </w:r>
          </w:p>
        </w:tc>
      </w:tr>
      <w:tr w:rsidR="001B13B8" w:rsidRPr="008455A4" w14:paraId="370E9390" w14:textId="77777777" w:rsidTr="001B13B8">
        <w:trPr>
          <w:trHeight w:val="496"/>
        </w:trPr>
        <w:tc>
          <w:tcPr>
            <w:tcW w:w="959" w:type="dxa"/>
            <w:vMerge/>
          </w:tcPr>
          <w:p w14:paraId="52C8331F" w14:textId="77777777" w:rsidR="001B13B8" w:rsidRPr="008455A4" w:rsidRDefault="001B1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0ED1446A" w14:textId="280091EF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Charcoal (+)</w:t>
            </w:r>
          </w:p>
        </w:tc>
        <w:tc>
          <w:tcPr>
            <w:tcW w:w="1159" w:type="dxa"/>
          </w:tcPr>
          <w:p w14:paraId="655E1B4E" w14:textId="632A7BA7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51 (36%)</w:t>
            </w:r>
          </w:p>
        </w:tc>
        <w:tc>
          <w:tcPr>
            <w:tcW w:w="1161" w:type="dxa"/>
          </w:tcPr>
          <w:p w14:paraId="664A6084" w14:textId="3F35CA5B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29 (21%)</w:t>
            </w:r>
          </w:p>
        </w:tc>
        <w:tc>
          <w:tcPr>
            <w:tcW w:w="1161" w:type="dxa"/>
          </w:tcPr>
          <w:p w14:paraId="4E659858" w14:textId="0A46841D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28 (20%)</w:t>
            </w:r>
          </w:p>
        </w:tc>
        <w:tc>
          <w:tcPr>
            <w:tcW w:w="1161" w:type="dxa"/>
          </w:tcPr>
          <w:p w14:paraId="2A92537E" w14:textId="1B6E0980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18 (13%)</w:t>
            </w:r>
          </w:p>
        </w:tc>
        <w:tc>
          <w:tcPr>
            <w:tcW w:w="1159" w:type="dxa"/>
          </w:tcPr>
          <w:p w14:paraId="4A99D55A" w14:textId="35F73A6A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12 (9%)</w:t>
            </w:r>
          </w:p>
        </w:tc>
        <w:tc>
          <w:tcPr>
            <w:tcW w:w="1161" w:type="dxa"/>
          </w:tcPr>
          <w:p w14:paraId="0A9AA99A" w14:textId="43DBAC26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3 (2%)</w:t>
            </w:r>
          </w:p>
        </w:tc>
      </w:tr>
      <w:tr w:rsidR="001B13B8" w:rsidRPr="008455A4" w14:paraId="79FBF064" w14:textId="1E8BB89E" w:rsidTr="001B13B8">
        <w:trPr>
          <w:trHeight w:val="248"/>
        </w:trPr>
        <w:tc>
          <w:tcPr>
            <w:tcW w:w="959" w:type="dxa"/>
          </w:tcPr>
          <w:p w14:paraId="1314388B" w14:textId="3028C52F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42" w:type="dxa"/>
          </w:tcPr>
          <w:p w14:paraId="187D10BB" w14:textId="77777777" w:rsidR="001B13B8" w:rsidRPr="008455A4" w:rsidRDefault="001B1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</w:tcPr>
          <w:p w14:paraId="09C9DE7A" w14:textId="352CF343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61" w:type="dxa"/>
          </w:tcPr>
          <w:p w14:paraId="2068A7B8" w14:textId="6866ECA1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61" w:type="dxa"/>
          </w:tcPr>
          <w:p w14:paraId="69F6F690" w14:textId="7F9DEFF1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61" w:type="dxa"/>
          </w:tcPr>
          <w:p w14:paraId="425DDF69" w14:textId="60F44E31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9" w:type="dxa"/>
          </w:tcPr>
          <w:p w14:paraId="2650849B" w14:textId="1C3C1471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61" w:type="dxa"/>
          </w:tcPr>
          <w:p w14:paraId="63DC2550" w14:textId="4F675D9E" w:rsidR="001B13B8" w:rsidRPr="008455A4" w:rsidRDefault="001B13B8">
            <w:pPr>
              <w:rPr>
                <w:rFonts w:ascii="Times New Roman" w:hAnsi="Times New Roman" w:cs="Times New Roman"/>
              </w:rPr>
            </w:pPr>
            <w:r w:rsidRPr="008455A4">
              <w:rPr>
                <w:rFonts w:ascii="Times New Roman" w:hAnsi="Times New Roman" w:cs="Times New Roman"/>
              </w:rPr>
              <w:t>23</w:t>
            </w:r>
          </w:p>
        </w:tc>
      </w:tr>
    </w:tbl>
    <w:p w14:paraId="36E76041" w14:textId="0859F080" w:rsidR="003E0D7D" w:rsidRPr="008455A4" w:rsidRDefault="003E0D7D">
      <w:pPr>
        <w:rPr>
          <w:rFonts w:ascii="Times New Roman" w:hAnsi="Times New Roman" w:cs="Times New Roman"/>
          <w:sz w:val="24"/>
        </w:rPr>
      </w:pPr>
    </w:p>
    <w:p w14:paraId="7D6C2441" w14:textId="1A8EE986" w:rsidR="00590D90" w:rsidRDefault="00590D90">
      <w:pPr>
        <w:rPr>
          <w:rFonts w:ascii="Times New Roman" w:hAnsi="Times New Roman" w:cs="Times New Roman"/>
          <w:sz w:val="24"/>
        </w:rPr>
      </w:pPr>
    </w:p>
    <w:p w14:paraId="77A16E0D" w14:textId="77777777" w:rsidR="008455A4" w:rsidRPr="008455A4" w:rsidRDefault="008455A4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14:paraId="0180917A" w14:textId="4F2E8D13" w:rsidR="00590D90" w:rsidRPr="008455A4" w:rsidRDefault="00590D90">
      <w:pPr>
        <w:rPr>
          <w:rFonts w:ascii="Times New Roman" w:hAnsi="Times New Roman" w:cs="Times New Roman"/>
          <w:sz w:val="24"/>
        </w:rPr>
      </w:pPr>
      <w:r w:rsidRPr="008455A4">
        <w:rPr>
          <w:rFonts w:ascii="Times New Roman" w:hAnsi="Times New Roman" w:cs="Times New Roman"/>
          <w:sz w:val="24"/>
        </w:rPr>
        <w:t xml:space="preserve">Supplemental </w:t>
      </w:r>
      <w:r w:rsidR="003918DA" w:rsidRPr="008455A4">
        <w:rPr>
          <w:rFonts w:ascii="Times New Roman" w:hAnsi="Times New Roman" w:cs="Times New Roman"/>
          <w:sz w:val="24"/>
        </w:rPr>
        <w:t>T</w:t>
      </w:r>
      <w:r w:rsidRPr="008455A4">
        <w:rPr>
          <w:rFonts w:ascii="Times New Roman" w:hAnsi="Times New Roman" w:cs="Times New Roman"/>
          <w:sz w:val="24"/>
        </w:rPr>
        <w:t>able 2.</w:t>
      </w:r>
    </w:p>
    <w:p w14:paraId="0B780814" w14:textId="0E26583B" w:rsidR="00590D90" w:rsidRPr="008455A4" w:rsidRDefault="003918DA">
      <w:pPr>
        <w:rPr>
          <w:rFonts w:ascii="Times New Roman" w:hAnsi="Times New Roman" w:cs="Times New Roman"/>
          <w:sz w:val="24"/>
        </w:rPr>
      </w:pPr>
      <w:r w:rsidRPr="008455A4">
        <w:rPr>
          <w:rFonts w:ascii="Times New Roman" w:hAnsi="Times New Roman" w:cs="Times New Roman"/>
          <w:sz w:val="24"/>
        </w:rPr>
        <w:t>Major toxic agents of patients who may benefit from activated charcoal*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543"/>
      </w:tblGrid>
      <w:tr w:rsidR="003918DA" w:rsidRPr="008455A4" w14:paraId="16DB5AC9" w14:textId="77777777" w:rsidTr="003918DA">
        <w:trPr>
          <w:trHeight w:val="33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F5061" w14:textId="7E6A0C63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Toxic agen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B716D" w14:textId="451AC1FA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n (%)</w:t>
            </w:r>
          </w:p>
        </w:tc>
      </w:tr>
      <w:tr w:rsidR="003918DA" w:rsidRPr="008455A4" w14:paraId="57B7CC0F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691FB" w14:textId="217A54D1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Antiepileptic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3687" w14:textId="0122DB7A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5 (12.5%)</w:t>
            </w:r>
          </w:p>
        </w:tc>
      </w:tr>
      <w:tr w:rsidR="003918DA" w:rsidRPr="008455A4" w14:paraId="6CF38E24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2E52" w14:textId="7A345544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Tricyclic antidepressant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D594" w14:textId="6BB8BB77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2 (5%)</w:t>
            </w:r>
          </w:p>
        </w:tc>
      </w:tr>
      <w:tr w:rsidR="003918DA" w:rsidRPr="008455A4" w14:paraId="10C43416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F330" w14:textId="44B8077E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Antipsychotic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58DE" w14:textId="69B8F708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12 (30%)</w:t>
            </w:r>
          </w:p>
        </w:tc>
      </w:tr>
      <w:tr w:rsidR="003918DA" w:rsidRPr="008455A4" w14:paraId="33E6E7EB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F826" w14:textId="630434ED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Antihypertensive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2A093" w14:textId="7503FE7C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4 (10%)</w:t>
            </w:r>
          </w:p>
        </w:tc>
      </w:tr>
      <w:tr w:rsidR="003918DA" w:rsidRPr="008455A4" w14:paraId="6600CD46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E4E8" w14:textId="6D1494CA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NSAID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7D83" w14:textId="619A80F2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4 (10%)</w:t>
            </w:r>
          </w:p>
        </w:tc>
      </w:tr>
      <w:tr w:rsidR="003918DA" w:rsidRPr="008455A4" w14:paraId="7A34D317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FE998" w14:textId="77777777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Acetaminoph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4D08" w14:textId="7779AA3E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3 (7.5%)</w:t>
            </w:r>
          </w:p>
        </w:tc>
      </w:tr>
      <w:tr w:rsidR="003918DA" w:rsidRPr="008455A4" w14:paraId="20A28701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197B" w14:textId="499CF26F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Oral Hypoglycemic Agent</w:t>
            </w:r>
            <w:r w:rsidR="008455A4" w:rsidRPr="008455A4">
              <w:rPr>
                <w:rFonts w:ascii="Times New Roman" w:eastAsia="맑은 고딕" w:hAnsi="Times New Roman" w:cs="Times New Roman"/>
                <w:color w:val="000000"/>
              </w:rPr>
              <w:t>s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74E7" w14:textId="36461854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1 (2.5%)</w:t>
            </w:r>
          </w:p>
        </w:tc>
      </w:tr>
      <w:tr w:rsidR="003918DA" w:rsidRPr="008455A4" w14:paraId="6A5D0E38" w14:textId="77777777" w:rsidTr="003918DA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1F6F9" w14:textId="17F8D544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Unidentifi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C7E7B" w14:textId="0698AD21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9 (22.5%)</w:t>
            </w:r>
          </w:p>
        </w:tc>
      </w:tr>
      <w:tr w:rsidR="003918DA" w:rsidRPr="008455A4" w14:paraId="5097F368" w14:textId="77777777" w:rsidTr="003918DA">
        <w:trPr>
          <w:trHeight w:val="33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77CDF" w14:textId="77777777" w:rsidR="003918DA" w:rsidRPr="008455A4" w:rsidRDefault="003918DA" w:rsidP="003918D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Total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E3A86" w14:textId="77777777" w:rsidR="003918DA" w:rsidRPr="008455A4" w:rsidRDefault="003918DA" w:rsidP="003918D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8455A4">
              <w:rPr>
                <w:rFonts w:ascii="Times New Roman" w:eastAsia="맑은 고딕" w:hAnsi="Times New Roman" w:cs="Times New Roman"/>
                <w:color w:val="000000"/>
              </w:rPr>
              <w:t>40</w:t>
            </w:r>
          </w:p>
        </w:tc>
      </w:tr>
    </w:tbl>
    <w:p w14:paraId="15800DA7" w14:textId="46B2E505" w:rsidR="003918DA" w:rsidRPr="008455A4" w:rsidRDefault="003918DA" w:rsidP="003918DA">
      <w:pPr>
        <w:rPr>
          <w:rFonts w:ascii="Times New Roman" w:hAnsi="Times New Roman" w:cs="Times New Roman"/>
        </w:rPr>
      </w:pPr>
      <w:r w:rsidRPr="008455A4">
        <w:rPr>
          <w:rFonts w:ascii="Times New Roman" w:hAnsi="Times New Roman" w:cs="Times New Roman"/>
        </w:rPr>
        <w:t>NSAID: Nonsteroidal Anti-inflammatory Drugs</w:t>
      </w:r>
    </w:p>
    <w:p w14:paraId="1C27DDA7" w14:textId="5394FB78" w:rsidR="003918DA" w:rsidRPr="008455A4" w:rsidRDefault="003918DA" w:rsidP="003918DA">
      <w:pPr>
        <w:spacing w:line="480" w:lineRule="auto"/>
        <w:rPr>
          <w:rFonts w:ascii="Times New Roman" w:eastAsia="맑은 고딕" w:hAnsi="Times New Roman" w:cs="Times New Roman"/>
          <w:color w:val="000000"/>
          <w:szCs w:val="20"/>
        </w:rPr>
      </w:pPr>
      <w:r w:rsidRPr="008455A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* 1) present within 2 hours of acute overdose, 2) GCS 13-15 on </w:t>
      </w:r>
      <w:r w:rsidRPr="008455A4">
        <w:rPr>
          <w:rFonts w:ascii="Times New Roman" w:eastAsia="맑은 고딕" w:hAnsi="Times New Roman" w:cs="Times New Roman"/>
          <w:color w:val="000000"/>
          <w:szCs w:val="20"/>
        </w:rPr>
        <w:t>arrival, and</w:t>
      </w:r>
      <w:r w:rsidRPr="008455A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3) potential toxic ingestion</w:t>
      </w:r>
    </w:p>
    <w:p w14:paraId="001CD324" w14:textId="77777777" w:rsidR="003918DA" w:rsidRPr="008455A4" w:rsidRDefault="003918DA">
      <w:pPr>
        <w:rPr>
          <w:rFonts w:ascii="Times New Roman" w:hAnsi="Times New Roman" w:cs="Times New Roman"/>
          <w:sz w:val="24"/>
        </w:rPr>
      </w:pPr>
    </w:p>
    <w:sectPr w:rsidR="003918DA" w:rsidRPr="008455A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EA277" w14:textId="77777777" w:rsidR="008A6B49" w:rsidRDefault="008A6B49" w:rsidP="003E0D7D">
      <w:pPr>
        <w:spacing w:after="0" w:line="240" w:lineRule="auto"/>
      </w:pPr>
      <w:r>
        <w:separator/>
      </w:r>
    </w:p>
  </w:endnote>
  <w:endnote w:type="continuationSeparator" w:id="0">
    <w:p w14:paraId="2C917DFA" w14:textId="77777777" w:rsidR="008A6B49" w:rsidRDefault="008A6B49" w:rsidP="003E0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61AA8" w14:textId="77777777" w:rsidR="008A6B49" w:rsidRDefault="008A6B49" w:rsidP="003E0D7D">
      <w:pPr>
        <w:spacing w:after="0" w:line="240" w:lineRule="auto"/>
      </w:pPr>
      <w:r>
        <w:separator/>
      </w:r>
    </w:p>
  </w:footnote>
  <w:footnote w:type="continuationSeparator" w:id="0">
    <w:p w14:paraId="1A2E9A86" w14:textId="77777777" w:rsidR="008A6B49" w:rsidRDefault="008A6B49" w:rsidP="003E0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6A"/>
    <w:rsid w:val="000A4531"/>
    <w:rsid w:val="001B13B8"/>
    <w:rsid w:val="00362DAD"/>
    <w:rsid w:val="003918DA"/>
    <w:rsid w:val="003E0D7D"/>
    <w:rsid w:val="00492C8D"/>
    <w:rsid w:val="005853DD"/>
    <w:rsid w:val="00590D90"/>
    <w:rsid w:val="008455A4"/>
    <w:rsid w:val="008A6B49"/>
    <w:rsid w:val="00A667C1"/>
    <w:rsid w:val="00C477FA"/>
    <w:rsid w:val="00CB306A"/>
    <w:rsid w:val="00FC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81194"/>
  <w15:chartTrackingRefBased/>
  <w15:docId w15:val="{4071D491-EAA4-41EC-8E58-CA5A03AC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D7D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0D7D"/>
  </w:style>
  <w:style w:type="paragraph" w:styleId="a4">
    <w:name w:val="footer"/>
    <w:basedOn w:val="a"/>
    <w:link w:val="Char0"/>
    <w:uiPriority w:val="99"/>
    <w:unhideWhenUsed/>
    <w:rsid w:val="003E0D7D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0D7D"/>
  </w:style>
  <w:style w:type="table" w:styleId="a5">
    <w:name w:val="Table Grid"/>
    <w:basedOn w:val="a1"/>
    <w:uiPriority w:val="39"/>
    <w:rsid w:val="003E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ui Jai</dc:creator>
  <cp:keywords/>
  <dc:description/>
  <cp:lastModifiedBy>Lee Hui Jai</cp:lastModifiedBy>
  <cp:revision>3</cp:revision>
  <dcterms:created xsi:type="dcterms:W3CDTF">2018-08-25T18:44:00Z</dcterms:created>
  <dcterms:modified xsi:type="dcterms:W3CDTF">2018-08-27T03:13:00Z</dcterms:modified>
</cp:coreProperties>
</file>